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B2C12" w14:textId="3B4B142D" w:rsidR="004B5847" w:rsidRPr="006969CF" w:rsidRDefault="00D23276" w:rsidP="004B5847">
      <w:pPr>
        <w:rPr>
          <w:rFonts w:ascii="Arial" w:hAnsi="Arial" w:cs="Arial"/>
        </w:rPr>
      </w:pPr>
      <w:bookmarkStart w:id="0" w:name="_Hlk85538117"/>
      <w:bookmarkStart w:id="1" w:name="_Hlk85538065"/>
      <w:r>
        <w:rPr>
          <w:rFonts w:ascii="Arial" w:hAnsi="Arial" w:cs="Arial"/>
          <w:b/>
          <w:bCs/>
        </w:rPr>
        <w:t>S3</w:t>
      </w:r>
      <w:r w:rsidR="006969CF">
        <w:rPr>
          <w:rFonts w:ascii="Arial" w:hAnsi="Arial" w:cs="Arial"/>
          <w:b/>
          <w:bCs/>
        </w:rPr>
        <w:t xml:space="preserve"> Table</w:t>
      </w:r>
      <w:r w:rsidR="00C847B8" w:rsidRPr="00C847B8">
        <w:rPr>
          <w:rFonts w:ascii="Arial" w:hAnsi="Arial" w:cs="Arial"/>
          <w:b/>
          <w:bCs/>
        </w:rPr>
        <w:t>.</w:t>
      </w:r>
      <w:r w:rsidR="00C847B8">
        <w:rPr>
          <w:rFonts w:ascii="Arial" w:hAnsi="Arial" w:cs="Arial"/>
        </w:rPr>
        <w:t xml:space="preserve"> </w:t>
      </w:r>
      <w:r w:rsidR="004B5847" w:rsidRPr="00E55B5C">
        <w:rPr>
          <w:rFonts w:ascii="Arial" w:hAnsi="Arial" w:cs="Arial"/>
        </w:rPr>
        <w:t xml:space="preserve">Outcomes </w:t>
      </w:r>
      <w:r w:rsidR="004B5847">
        <w:rPr>
          <w:rFonts w:ascii="Arial" w:hAnsi="Arial" w:cs="Arial"/>
        </w:rPr>
        <w:t xml:space="preserve">in the matched cohort </w:t>
      </w:r>
      <w:r w:rsidR="004B5847" w:rsidRPr="00E55B5C">
        <w:rPr>
          <w:rFonts w:ascii="Arial" w:hAnsi="Arial" w:cs="Arial"/>
        </w:rPr>
        <w:t>stratified by organ type</w:t>
      </w:r>
    </w:p>
    <w:tbl>
      <w:tblPr>
        <w:tblStyle w:val="TableGrid"/>
        <w:tblW w:w="0" w:type="auto"/>
        <w:tblInd w:w="86" w:type="dxa"/>
        <w:tblLook w:val="04A0" w:firstRow="1" w:lastRow="0" w:firstColumn="1" w:lastColumn="0" w:noHBand="0" w:noVBand="1"/>
      </w:tblPr>
      <w:tblGrid>
        <w:gridCol w:w="906"/>
        <w:gridCol w:w="683"/>
        <w:gridCol w:w="930"/>
        <w:gridCol w:w="1260"/>
        <w:gridCol w:w="1239"/>
        <w:gridCol w:w="1195"/>
        <w:gridCol w:w="789"/>
        <w:gridCol w:w="917"/>
        <w:gridCol w:w="1345"/>
      </w:tblGrid>
      <w:tr w:rsidR="004B5847" w:rsidRPr="00E55B5C" w14:paraId="255530D0" w14:textId="77777777" w:rsidTr="002B0790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6A00D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2" w:name="_Hlk85538080"/>
            <w:bookmarkEnd w:id="0"/>
            <w:r w:rsidRPr="00E55B5C">
              <w:rPr>
                <w:rFonts w:ascii="Arial" w:hAnsi="Arial" w:cs="Arial"/>
                <w:sz w:val="20"/>
                <w:szCs w:val="20"/>
              </w:rPr>
              <w:t>Organ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71A1F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SOT, n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1D36E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Control, n</w:t>
            </w:r>
          </w:p>
        </w:tc>
        <w:tc>
          <w:tcPr>
            <w:tcW w:w="3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8F754" w14:textId="77777777" w:rsidR="004B5847" w:rsidRPr="00E55B5C" w:rsidRDefault="004B5847" w:rsidP="002B0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53F96" w14:textId="77777777" w:rsidR="004B5847" w:rsidRPr="00E55B5C" w:rsidRDefault="004B5847" w:rsidP="002B0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60-day death</w:t>
            </w:r>
          </w:p>
        </w:tc>
      </w:tr>
      <w:tr w:rsidR="004B5847" w:rsidRPr="00E55B5C" w14:paraId="2C3F6F09" w14:textId="77777777" w:rsidTr="002B079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E74CD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3C321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769F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07CFE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HFD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7DDD7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IF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321C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VF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D2E11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SOT, %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D3079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Control, %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53D2" w14:textId="77777777" w:rsidR="004B5847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5B216C2A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</w:tr>
      <w:tr w:rsidR="004B5847" w:rsidRPr="00E55B5C" w14:paraId="176EC592" w14:textId="77777777" w:rsidTr="002B079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375B4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72E2A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2EECD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01DE5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0.71</w:t>
            </w:r>
          </w:p>
          <w:p w14:paraId="51A7917D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45-1.13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54433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.37</w:t>
            </w:r>
          </w:p>
          <w:p w14:paraId="27961F90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70-2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59248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.08</w:t>
            </w:r>
          </w:p>
          <w:p w14:paraId="1909AC20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51-2.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048B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415D3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60482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77E7ECA7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46-2.18)</w:t>
            </w:r>
          </w:p>
        </w:tc>
      </w:tr>
      <w:tr w:rsidR="004B5847" w:rsidRPr="00E55B5C" w14:paraId="7696D889" w14:textId="77777777" w:rsidTr="002B079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E321B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4F4E6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3F325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B93D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0.65</w:t>
            </w:r>
          </w:p>
          <w:p w14:paraId="2D966175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25-1.66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58890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0.92</w:t>
            </w:r>
          </w:p>
          <w:p w14:paraId="23F4EBF5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29-5.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CE25C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0.94</w:t>
            </w:r>
          </w:p>
          <w:p w14:paraId="37549A6C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26-3.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4E126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E4653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C979F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0.59</w:t>
            </w:r>
          </w:p>
          <w:p w14:paraId="6C6194D0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07-5.20)</w:t>
            </w:r>
          </w:p>
        </w:tc>
      </w:tr>
      <w:tr w:rsidR="004B5847" w:rsidRPr="00E55B5C" w14:paraId="54FB75C4" w14:textId="77777777" w:rsidTr="002B079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DEC0B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5279C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D3555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3D76B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0.42</w:t>
            </w:r>
          </w:p>
          <w:p w14:paraId="187C0009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12-1.40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A1CC7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0.46</w:t>
            </w:r>
          </w:p>
          <w:p w14:paraId="4CCEF162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08-2.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F1671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0.39</w:t>
            </w:r>
          </w:p>
          <w:p w14:paraId="6FDCBEB8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06-2.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D989A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3F3E3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FF7D3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.57</w:t>
            </w:r>
          </w:p>
          <w:p w14:paraId="11E33881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26-9.65)</w:t>
            </w:r>
          </w:p>
        </w:tc>
      </w:tr>
      <w:tr w:rsidR="004B5847" w:rsidRPr="00E55B5C" w14:paraId="16B65DD4" w14:textId="77777777" w:rsidTr="002B079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1D64A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Multiple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6B8E9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0AF4B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19268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0.73</w:t>
            </w:r>
          </w:p>
          <w:p w14:paraId="193A8889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37-1.46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4A0D8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.11</w:t>
            </w:r>
          </w:p>
          <w:p w14:paraId="61EB7DB2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33-3.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1FFFD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0.92</w:t>
            </w:r>
          </w:p>
          <w:p w14:paraId="59065D15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20-4.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DD61A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B9DBA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ED332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1.72</w:t>
            </w:r>
          </w:p>
          <w:p w14:paraId="42D8EAD9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33-9.07)</w:t>
            </w:r>
          </w:p>
        </w:tc>
      </w:tr>
      <w:tr w:rsidR="004B5847" w:rsidRPr="00E55B5C" w14:paraId="6B112152" w14:textId="77777777" w:rsidTr="002B079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A3D11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Heart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5B813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39755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1570C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0.36</w:t>
            </w:r>
          </w:p>
          <w:p w14:paraId="63351F8E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04-2.99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86D45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2.25</w:t>
            </w:r>
          </w:p>
          <w:p w14:paraId="4654AC02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09-5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7AE8E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0.86</w:t>
            </w:r>
          </w:p>
          <w:p w14:paraId="73D051A7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08-9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96C3B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9D0F3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1D8FE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2.27</w:t>
            </w:r>
          </w:p>
          <w:p w14:paraId="4C9E2C2A" w14:textId="77777777" w:rsidR="004B5847" w:rsidRPr="00E55B5C" w:rsidRDefault="004B5847" w:rsidP="002B07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5B5C">
              <w:rPr>
                <w:rFonts w:ascii="Arial" w:hAnsi="Arial" w:cs="Arial"/>
                <w:sz w:val="20"/>
                <w:szCs w:val="20"/>
              </w:rPr>
              <w:t>(0.36-14.21)</w:t>
            </w:r>
          </w:p>
        </w:tc>
      </w:tr>
      <w:bookmarkEnd w:id="1"/>
      <w:bookmarkEnd w:id="2"/>
    </w:tbl>
    <w:p w14:paraId="0B382D5F" w14:textId="77777777" w:rsidR="004B5847" w:rsidRDefault="004B5847" w:rsidP="004B5847">
      <w:pPr>
        <w:spacing w:after="0" w:line="240" w:lineRule="auto"/>
        <w:ind w:left="86" w:hanging="86"/>
        <w:jc w:val="both"/>
        <w:rPr>
          <w:rFonts w:ascii="Arial" w:hAnsi="Arial" w:cs="Arial"/>
        </w:rPr>
      </w:pPr>
    </w:p>
    <w:p w14:paraId="05313C41" w14:textId="77777777" w:rsidR="004B5847" w:rsidRPr="00EE1ACF" w:rsidRDefault="004B5847" w:rsidP="004B5847">
      <w:pPr>
        <w:spacing w:after="0" w:line="240" w:lineRule="auto"/>
        <w:ind w:left="86" w:hanging="86"/>
        <w:jc w:val="both"/>
        <w:rPr>
          <w:rFonts w:ascii="Arial" w:hAnsi="Arial" w:cs="Arial"/>
        </w:rPr>
      </w:pPr>
      <w:r>
        <w:rPr>
          <w:rFonts w:ascii="Arial" w:hAnsi="Arial" w:cs="Arial"/>
        </w:rPr>
        <w:t>SOT, solid organ transplant; CI, confidence interval; HFD, hospital free days; IFDs, intensive care unit free days; VFDs, ventilator free days</w:t>
      </w:r>
    </w:p>
    <w:p w14:paraId="6A041451" w14:textId="77777777" w:rsidR="00C40F77" w:rsidRDefault="00C40F77"/>
    <w:sectPr w:rsidR="00C40F7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A8C5B" w14:textId="77777777" w:rsidR="003F24C0" w:rsidRDefault="003F24C0">
      <w:pPr>
        <w:spacing w:after="0" w:line="240" w:lineRule="auto"/>
      </w:pPr>
      <w:r>
        <w:separator/>
      </w:r>
    </w:p>
  </w:endnote>
  <w:endnote w:type="continuationSeparator" w:id="0">
    <w:p w14:paraId="6A1F37F8" w14:textId="77777777" w:rsidR="003F24C0" w:rsidRDefault="003F2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0876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A9A4E0" w14:textId="77777777" w:rsidR="00A15B51" w:rsidRDefault="004B58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126F279" w14:textId="77777777" w:rsidR="00A15B5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6719C" w14:textId="77777777" w:rsidR="003F24C0" w:rsidRDefault="003F24C0">
      <w:pPr>
        <w:spacing w:after="0" w:line="240" w:lineRule="auto"/>
      </w:pPr>
      <w:r>
        <w:separator/>
      </w:r>
    </w:p>
  </w:footnote>
  <w:footnote w:type="continuationSeparator" w:id="0">
    <w:p w14:paraId="7F63211F" w14:textId="77777777" w:rsidR="003F24C0" w:rsidRDefault="003F24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847"/>
    <w:rsid w:val="001F7CF9"/>
    <w:rsid w:val="002A2FD6"/>
    <w:rsid w:val="003552AC"/>
    <w:rsid w:val="003C598E"/>
    <w:rsid w:val="003E34B2"/>
    <w:rsid w:val="003F24C0"/>
    <w:rsid w:val="004A7886"/>
    <w:rsid w:val="004B5847"/>
    <w:rsid w:val="00536E52"/>
    <w:rsid w:val="00584365"/>
    <w:rsid w:val="006513B1"/>
    <w:rsid w:val="00653361"/>
    <w:rsid w:val="006572B5"/>
    <w:rsid w:val="006969CF"/>
    <w:rsid w:val="00764CDD"/>
    <w:rsid w:val="00B91442"/>
    <w:rsid w:val="00BC62CA"/>
    <w:rsid w:val="00C40F77"/>
    <w:rsid w:val="00C847B8"/>
    <w:rsid w:val="00CC137A"/>
    <w:rsid w:val="00D23276"/>
    <w:rsid w:val="00D434D7"/>
    <w:rsid w:val="00DD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40607"/>
  <w15:chartTrackingRefBased/>
  <w15:docId w15:val="{56EEC179-EF48-4672-AB79-FD7453D4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84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5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58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847"/>
  </w:style>
  <w:style w:type="character" w:styleId="CommentReference">
    <w:name w:val="annotation reference"/>
    <w:basedOn w:val="DefaultParagraphFont"/>
    <w:uiPriority w:val="99"/>
    <w:semiHidden/>
    <w:unhideWhenUsed/>
    <w:rsid w:val="00BC6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2CA"/>
    <w:rPr>
      <w:b/>
      <w:bCs/>
      <w:sz w:val="20"/>
      <w:szCs w:val="20"/>
    </w:rPr>
  </w:style>
  <w:style w:type="paragraph" w:styleId="NoSpacing">
    <w:name w:val="No Spacing"/>
    <w:uiPriority w:val="1"/>
    <w:qFormat/>
    <w:rsid w:val="00D23276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, Elsie</dc:creator>
  <cp:keywords/>
  <dc:description/>
  <cp:lastModifiedBy>Josh Swan</cp:lastModifiedBy>
  <cp:revision>17</cp:revision>
  <dcterms:created xsi:type="dcterms:W3CDTF">2021-10-24T15:38:00Z</dcterms:created>
  <dcterms:modified xsi:type="dcterms:W3CDTF">2022-09-17T20:00:00Z</dcterms:modified>
</cp:coreProperties>
</file>